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333" w:rsidRPr="00185D8D" w:rsidRDefault="00B67213">
      <w:pPr>
        <w:rPr>
          <w:b/>
        </w:rPr>
      </w:pPr>
      <w:r w:rsidRPr="00185D8D">
        <w:rPr>
          <w:b/>
        </w:rPr>
        <w:t>S</w:t>
      </w:r>
      <w:r w:rsidR="00185D8D" w:rsidRPr="00185D8D">
        <w:rPr>
          <w:b/>
        </w:rPr>
        <w:t>1 Table</w:t>
      </w:r>
      <w:bookmarkStart w:id="0" w:name="_GoBack"/>
      <w:bookmarkEnd w:id="0"/>
    </w:p>
    <w:tbl>
      <w:tblPr>
        <w:tblW w:w="12733" w:type="dxa"/>
        <w:tblLook w:val="04A0" w:firstRow="1" w:lastRow="0" w:firstColumn="1" w:lastColumn="0" w:noHBand="0" w:noVBand="1"/>
      </w:tblPr>
      <w:tblGrid>
        <w:gridCol w:w="6660"/>
        <w:gridCol w:w="1394"/>
        <w:gridCol w:w="683"/>
        <w:gridCol w:w="1016"/>
        <w:gridCol w:w="1060"/>
        <w:gridCol w:w="960"/>
        <w:gridCol w:w="960"/>
      </w:tblGrid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Gene Name</w:t>
            </w:r>
          </w:p>
        </w:tc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ati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ir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m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oxygenase (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cycling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MOX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REDICTED: similar to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onoglycerid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lipase (LOC653521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CAAT/enhancer binding protein (C/EBP), bet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EBP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estis expressed 1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EX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EDICTED: hypothetical protein LOC100132394 (LOC100132394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28S ribosomal RNA (LOC100008589), non-coding 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istone cluster 2, H2aa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IST2H2AA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NA-damage-inducible transcript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DDIT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gram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all</w:t>
            </w:r>
            <w:proofErr w:type="gram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nucleolar RNA host gene 7 (non-protein coding) (SNHG7), transcript variant 1, non-coding 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ctivating transcription factor 4 (tax-responsive enhancer element B67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ATF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equestosom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QSTM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istidine triad nucleotide binding protein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INT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R degradation enhancer, mannosidase alpha-like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EDEM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ysophosphatidylcholin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acyltransferase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PCAT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hromosome 6 open reading frame 48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6orf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otein phosphatase 1, regulatory (inhibitor) subunit 15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PPP1R15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ransmembrane protease, serine 11D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MPRSS11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Mitogen-activated protein kinase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nas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P2K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gram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all</w:t>
            </w:r>
            <w:proofErr w:type="gram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nucleolar RNA host gene 7 (non-protein coding) (SNHG7), transcript variant 2, non-coding 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EDICTED: similar to galectin 9 short isoform, transcript variant 2 (LOC654346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NA, U1 small nuclear 3 (RNU1-3), small nuclear 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nterferon stimulated exonuclease gene 20kD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SG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NA, U1 small nuclear 5 (RNU1-5), small nuclear 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EDICTED: hypothetical protein LOC100134364 (LOC100134364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RF2, subunit of RNA polymerase III transcription initiation factor, BRF1-lik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RF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hromosome 10 open reading frame 3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10orf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jor histocompatibility complex, class I, H (pseudogene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iscs, large homolog 4 (Drosophil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LG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Lin-28 homolog B (C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egans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IN28B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 repeat containing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R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olute carrier family 44,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LC44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xpor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 (CRM1 homolog, 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XPO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ypothetical LOC144438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OC1444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opoisomerase (DNA) II alpha 170kD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OP2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asic leucine zipper and W2 domains 1 lik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EDICTED: similar to serine/threonine/tyrosine interacting protein, transcript variant 1 (LOC730432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roteasome (prosome,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cropa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 activator subunit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SME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Name</w:t>
            </w:r>
          </w:p>
        </w:tc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Gene ID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ati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ir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uclear casein kinase and cyclin-dependent kinase substrate 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UCKS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3-hydroxy-3-methylglutaryl-Coenzyme A reductas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MGC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ROD1 regulator of differentiation 1 (S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mb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O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ntegrin, alpha V (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vitronec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receptor, alpha polypeptide, antigen CD51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TGAV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ly(A) polymerase alph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APOL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ON DNA binding protein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O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SE1 chromosome segregation 1-like (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SE1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IM domain containing preferred translocation partner in lipom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PP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TAF1 RNA polymerase II, B-TFIID transcription factor-associated, 170kDa (Mot1 homolog, S. cerevisiae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TAF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otassium channel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etramerisatio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domain containing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CTD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xpor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XPO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Non-SMC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ondens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I complex, subunit G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CAPG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nsulin-like growth factor 2 mRNA binding protein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GF2BP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plicing factor 3b, subunit 1, 155kD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F3B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SE1 chromosome segregation 1-like (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SE1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DCP2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capping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enzyme homolog (S. cerevisiae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CP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otein phosphatase 1, catalytic subunit, beta isoform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PP1C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NA binding motif protein 2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BM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iscoid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, CUB and LCCL domain containing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CBLD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ucleosome assembly protein 1-lik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AP1L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xonucleas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XO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RAD21 homolog (S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mb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D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ROD1 regulator of differentiation 1 (S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mb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O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ecretory carrier membrane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CAMP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 hook containing transcription facto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HCTF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P-binding cassette, sub-family E (OABP),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BCE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Suppressor of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est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2 homolog (Drosophil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UZ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AD (Asp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lu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Ala-Asp) box polypeptide 2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DX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tructural maintenance of chromosomes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C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iquitin protein ligase E3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E3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aja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ring finger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JA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SIX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omeobox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IX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Pase family, AAA domain containing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AD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lia maturation factor, bet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MF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GG triplet repeat binding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GGBP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uskel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, intracellular mediator containing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elch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motifs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KLN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Homo sapiens, Similar to likely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ortholog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of yeast ARV1, clone IMAGE:3460560, mRN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otassium channel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etramerisatio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domain containing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CTD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oiled-coil domain containing 6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CDC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rmatan sulfate epimeras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S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RAD21 homolog (S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mb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D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dicator of cytokinesis 7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CK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CL2-associated transcription facto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BCLAF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orkhead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box N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OXN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tenin (cadherin-associated protein), alpha-lik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TNNAL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P-binding cassette, sub-family E (OABP),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BCE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chinoderm microtubule associated protein like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ML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etadherin</w:t>
            </w:r>
            <w:proofErr w:type="spellEnd"/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TDH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 shock 105kDa/110kDa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SPH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Name</w:t>
            </w:r>
          </w:p>
        </w:tc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ID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Rati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Dir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RP2 actin-related protein 2 homolog (yeast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CTR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OVL family member 6, elongation of long chain fatty acids (FEN1/Elo2, SUR4/Elo3-like, 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OVL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SO1 homolog, vesicle docking protein (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SO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egulatory factor X, 7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FX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C-rich promoter binding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PBP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denosylmethionin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decarboxylas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M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lcium binding protein 3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B3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amily with sequence similarity 20, member B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AM20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uanine nucleotide binding protein (G protein), alpha 1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NA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ermi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family homolog 2 (Drosophil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ERMT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umilio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homolog 2 (Drosophil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UM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T hook containing transcription facto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HCTF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otein kinase, DNA-activated, catalytic polypeptid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KD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myloid beta precursor protein (cytoplasmic tail) binding protein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PPBP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olute carrier family 30 (zinc transporter), member 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LC30A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amily with sequence similarity 178, member 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AM178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leckstr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homology domain interacting protein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HIP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olute carrier family 7 (cationic amino acid transporter, y+ system), member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LC7A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iquitin protein ligase E3 component n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ecogn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R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REDICTED: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isc_RNA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(LOC647150),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iscRNA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Zinc finger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omeobox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FHX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tr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TR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CDNA FLJ12874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is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, clone NT2RP200376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otein tyrosine phosphatase, non-receptor type 1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TPN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aurine upregulated 1 (non-protein coding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eucine-rich PPR-motif containing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RPPRC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KLF-like MARVEL transmembrane domain containing 6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MTM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AA0528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AA05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rmadillo repeat containing, X-linked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RMCX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DCN1, defective in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ull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eddylatio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, domain containing 4 (S. cerevisiae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CUN1D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Rho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TPas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activating protein 2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RHGAP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icrotubule-actin crosslinking facto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CF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lmodul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regulated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pectr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associated protein 1-lik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MSAP1L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CT domain containing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CT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iscs, large (Drosophila) homolog-associated protein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LGAP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ericentriolar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material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CM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tromal antigen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TAG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egulatory solute carrier protein, family 1,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SC1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lymerase (DNA directed), alpha 1, catalytic subunit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OL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F2 regulator of nonsense transcripts homolog (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PF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-box protein 1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BXO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Golgi autoantigen,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olg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subfamily a, 8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OLGA8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ethionine sulfoxide reductase B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SRB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21 protein (Cdc42/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c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-activated kinase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AK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Name</w:t>
            </w:r>
          </w:p>
        </w:tc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ID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Rati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Dir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ericentriolar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material 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CM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opoisomerase (DNA) II beta 180kD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OP2B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OP58 ribonucleoprotein homolog (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OP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AD (Asp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lu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Ala-Asp) box polypeptide 18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DX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inc finger protein 146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NF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 shock protein 90kDa alpha (cytosolic), class A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SP90A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ep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1-Sep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iscs, large (Drosophila) homolog-associated protein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LGAP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dditional sex combs like 2 (Drosophil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SXL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NA binding motif protein 1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BM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ERPINE1 mRNA binding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ERBP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iscoid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, CUB and LCCL domain containing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CBLD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ctivated leukocyte cell adhesion molecul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LCAM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inc finger, BED-type containing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BED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AD family member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AD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nesin family member 2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F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orty-two-three domain containing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FYTT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H domain binding protein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HBP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atrophil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PHN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udix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(nucleoside diphosphate linked moiety X)-type motif 2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UDT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a ribonucleoprotein domain family, member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ARP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rboxypeptidase D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P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P2A, member of RAS oncogene family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P2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 shock protein 90kDa alpha (cytosolic), class A member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SP90A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ldesmo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L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nesin family member 1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F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EDICTED: similar to protein kinase, DNA-activated, catalytic polypeptide (LOC731751), mRNA.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xpor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XPO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entrosomal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protein 55kDa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EP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eat shock 70kDa protein 4-lik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HSPA4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Dpy-19-like 1 (C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egans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PY19L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OVL family member 6, elongation of long chain fatty acids (FEN1/Elo2, SUR4/Elo3-like, yeast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OVL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embrane-associated ring finger (C3HC4) 7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7-Ma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X domain protein 4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XN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hromodoma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helicase DNA binding protein 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HD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ROVE domain family, member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ROVE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triat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almodul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binding protein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TRN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inc finger, RAN-binding domain containing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RANB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lutamyl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prolyl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RNA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ynthetase</w:t>
            </w:r>
            <w:proofErr w:type="spellEnd"/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PR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AG1 homolog, ceramide synthase 6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LASS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DA1 domain containing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DAD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ibosomal protein S6 kinase, 70kDa, polypeptid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PS6KB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EAH (Asp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lu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Ala-His) box polypeptide 29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HX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iquitin protein ligase E3 component n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ecogn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UBR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inc finger and BTB domain containing 3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BTB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Non imprinted in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rader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-Willi/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ngelma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syndrome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IP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SMG1 homolog, phosphatidylinositol 3-kinase-related kinase (C.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elegans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G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70"/>
        </w:trPr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Name</w:t>
            </w:r>
          </w:p>
        </w:tc>
        <w:tc>
          <w:tcPr>
            <w:tcW w:w="1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Gene ID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Ratio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lastRenderedPageBreak/>
              <w:t>Dir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trin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MATR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WI/SNF related, matrix associated, actin dependent regulator of chromatin, subfamily a, member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SMARCA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EST corepressor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COR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MD3 homolog (S. cerevisiae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NMD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Platelet-activating factor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cetylhydrolas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, isoform 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Ib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, subunit 1 (45kDa)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AFAH1B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elch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domain containing 5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LHDC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netochore associated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NTC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nesin family member 1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KIF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minoadipate-semialdehyd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dehydrogenase-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phosphopantetheinyl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transferase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AASDHPP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S p21 protein activator (</w:t>
            </w: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GTPas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activating protein)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RASA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etratricopeptide</w:t>
            </w:r>
            <w:proofErr w:type="spellEnd"/>
            <w:r w:rsidRPr="00B67213">
              <w:rPr>
                <w:rFonts w:eastAsia="Times New Roman"/>
                <w:sz w:val="20"/>
                <w:szCs w:val="20"/>
                <w:lang w:eastAsia="en-US"/>
              </w:rPr>
              <w:t xml:space="preserve"> repeat domain 3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TC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1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ysteine and histidine-rich domain (CHORD)-containing 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HORDC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HO complex 2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HOC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inc finger protein 770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ZNF7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25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D46 molecule, complement regulatory protein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CD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B67213" w:rsidRPr="00B67213" w:rsidTr="00B67213">
        <w:trPr>
          <w:trHeight w:val="52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ransmembrane protein 181</w:t>
            </w:r>
          </w:p>
        </w:tc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TMEM1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B67213">
              <w:rPr>
                <w:rFonts w:eastAsia="Times New Roman"/>
                <w:sz w:val="20"/>
                <w:szCs w:val="20"/>
                <w:lang w:eastAsia="en-US"/>
              </w:rPr>
              <w:t>Dow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213" w:rsidRPr="00B67213" w:rsidRDefault="00B67213" w:rsidP="00B67213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</w:tbl>
    <w:p w:rsidR="00B67213" w:rsidRPr="00B67213" w:rsidRDefault="00B67213"/>
    <w:sectPr w:rsidR="00B67213" w:rsidRPr="00B67213" w:rsidSect="00B672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213"/>
    <w:rsid w:val="000005BA"/>
    <w:rsid w:val="00002F35"/>
    <w:rsid w:val="00007EA0"/>
    <w:rsid w:val="0001465D"/>
    <w:rsid w:val="00014BF8"/>
    <w:rsid w:val="0003004E"/>
    <w:rsid w:val="0003458F"/>
    <w:rsid w:val="000354B2"/>
    <w:rsid w:val="000518C9"/>
    <w:rsid w:val="00056DFC"/>
    <w:rsid w:val="00073A86"/>
    <w:rsid w:val="00074AA8"/>
    <w:rsid w:val="000771F9"/>
    <w:rsid w:val="000965F7"/>
    <w:rsid w:val="00096CBD"/>
    <w:rsid w:val="000A6E86"/>
    <w:rsid w:val="000B5545"/>
    <w:rsid w:val="000B655D"/>
    <w:rsid w:val="000C379C"/>
    <w:rsid w:val="000C607B"/>
    <w:rsid w:val="000E016F"/>
    <w:rsid w:val="000E0E30"/>
    <w:rsid w:val="000E3D90"/>
    <w:rsid w:val="000E548B"/>
    <w:rsid w:val="000E72B5"/>
    <w:rsid w:val="00100D99"/>
    <w:rsid w:val="00105841"/>
    <w:rsid w:val="00113FDD"/>
    <w:rsid w:val="001165C6"/>
    <w:rsid w:val="00131872"/>
    <w:rsid w:val="00133E96"/>
    <w:rsid w:val="00144D08"/>
    <w:rsid w:val="00144FFA"/>
    <w:rsid w:val="001510BA"/>
    <w:rsid w:val="00156E29"/>
    <w:rsid w:val="00163C1F"/>
    <w:rsid w:val="00165C43"/>
    <w:rsid w:val="00174978"/>
    <w:rsid w:val="00185D8D"/>
    <w:rsid w:val="001917CE"/>
    <w:rsid w:val="001926F6"/>
    <w:rsid w:val="001A0AE2"/>
    <w:rsid w:val="001A0C2F"/>
    <w:rsid w:val="001A52DE"/>
    <w:rsid w:val="001A63AB"/>
    <w:rsid w:val="001B343D"/>
    <w:rsid w:val="001B59E5"/>
    <w:rsid w:val="001B697E"/>
    <w:rsid w:val="001B76AD"/>
    <w:rsid w:val="001C2194"/>
    <w:rsid w:val="001D5EB0"/>
    <w:rsid w:val="001F7F02"/>
    <w:rsid w:val="002007C8"/>
    <w:rsid w:val="002046E9"/>
    <w:rsid w:val="002061EA"/>
    <w:rsid w:val="00222896"/>
    <w:rsid w:val="0022462C"/>
    <w:rsid w:val="00237C3B"/>
    <w:rsid w:val="00244B57"/>
    <w:rsid w:val="0025233C"/>
    <w:rsid w:val="00262FB7"/>
    <w:rsid w:val="00264C76"/>
    <w:rsid w:val="0026731E"/>
    <w:rsid w:val="00276BD6"/>
    <w:rsid w:val="00281359"/>
    <w:rsid w:val="00292F87"/>
    <w:rsid w:val="00293E8D"/>
    <w:rsid w:val="00297625"/>
    <w:rsid w:val="002B3BBC"/>
    <w:rsid w:val="002B4D4A"/>
    <w:rsid w:val="002C0824"/>
    <w:rsid w:val="002C59C8"/>
    <w:rsid w:val="002C5C4C"/>
    <w:rsid w:val="002C5FB2"/>
    <w:rsid w:val="002D2FDD"/>
    <w:rsid w:val="002D4E0A"/>
    <w:rsid w:val="002E634B"/>
    <w:rsid w:val="002F547C"/>
    <w:rsid w:val="002F6EE9"/>
    <w:rsid w:val="00303A5F"/>
    <w:rsid w:val="00313CF6"/>
    <w:rsid w:val="00325862"/>
    <w:rsid w:val="00340F48"/>
    <w:rsid w:val="0034126A"/>
    <w:rsid w:val="00344045"/>
    <w:rsid w:val="003515EA"/>
    <w:rsid w:val="00357080"/>
    <w:rsid w:val="00362133"/>
    <w:rsid w:val="0036315E"/>
    <w:rsid w:val="003664E7"/>
    <w:rsid w:val="00367DCC"/>
    <w:rsid w:val="00373E9E"/>
    <w:rsid w:val="0038497C"/>
    <w:rsid w:val="00393C7A"/>
    <w:rsid w:val="00394603"/>
    <w:rsid w:val="00394AFD"/>
    <w:rsid w:val="00395714"/>
    <w:rsid w:val="003A5D7E"/>
    <w:rsid w:val="003B1C75"/>
    <w:rsid w:val="003B2FD4"/>
    <w:rsid w:val="003E2F3E"/>
    <w:rsid w:val="003E7B59"/>
    <w:rsid w:val="003F7D1B"/>
    <w:rsid w:val="00425A1A"/>
    <w:rsid w:val="00446D00"/>
    <w:rsid w:val="00452285"/>
    <w:rsid w:val="00456764"/>
    <w:rsid w:val="00472836"/>
    <w:rsid w:val="004905FE"/>
    <w:rsid w:val="00492ABF"/>
    <w:rsid w:val="00495E41"/>
    <w:rsid w:val="00496F50"/>
    <w:rsid w:val="004A5FBD"/>
    <w:rsid w:val="004B18EF"/>
    <w:rsid w:val="004C27EE"/>
    <w:rsid w:val="004C3493"/>
    <w:rsid w:val="004E312E"/>
    <w:rsid w:val="004E4885"/>
    <w:rsid w:val="004E567F"/>
    <w:rsid w:val="004F1E62"/>
    <w:rsid w:val="004F3B03"/>
    <w:rsid w:val="004F5695"/>
    <w:rsid w:val="00505341"/>
    <w:rsid w:val="00505FEE"/>
    <w:rsid w:val="00510F9E"/>
    <w:rsid w:val="00511F96"/>
    <w:rsid w:val="0051238E"/>
    <w:rsid w:val="005161F6"/>
    <w:rsid w:val="005174E9"/>
    <w:rsid w:val="00520645"/>
    <w:rsid w:val="005230E8"/>
    <w:rsid w:val="005248D4"/>
    <w:rsid w:val="00555DB3"/>
    <w:rsid w:val="00555F93"/>
    <w:rsid w:val="00563D8D"/>
    <w:rsid w:val="00563F0B"/>
    <w:rsid w:val="00565231"/>
    <w:rsid w:val="005665D5"/>
    <w:rsid w:val="00570FE3"/>
    <w:rsid w:val="005711C0"/>
    <w:rsid w:val="00573E52"/>
    <w:rsid w:val="00590869"/>
    <w:rsid w:val="005A231A"/>
    <w:rsid w:val="005A4798"/>
    <w:rsid w:val="005A791A"/>
    <w:rsid w:val="005B3B6E"/>
    <w:rsid w:val="005C5372"/>
    <w:rsid w:val="005D207B"/>
    <w:rsid w:val="005D3512"/>
    <w:rsid w:val="005D3CAA"/>
    <w:rsid w:val="005D6ECD"/>
    <w:rsid w:val="005D721A"/>
    <w:rsid w:val="005E1CA9"/>
    <w:rsid w:val="005E2765"/>
    <w:rsid w:val="005F2385"/>
    <w:rsid w:val="00607BDF"/>
    <w:rsid w:val="00613E36"/>
    <w:rsid w:val="006401F8"/>
    <w:rsid w:val="0064198E"/>
    <w:rsid w:val="00643E3A"/>
    <w:rsid w:val="00646384"/>
    <w:rsid w:val="0064757E"/>
    <w:rsid w:val="006561DF"/>
    <w:rsid w:val="0066211E"/>
    <w:rsid w:val="00666817"/>
    <w:rsid w:val="006801AC"/>
    <w:rsid w:val="0068124C"/>
    <w:rsid w:val="006A0D31"/>
    <w:rsid w:val="006B2D7E"/>
    <w:rsid w:val="006E14DD"/>
    <w:rsid w:val="006E56E1"/>
    <w:rsid w:val="006F36F6"/>
    <w:rsid w:val="0070427A"/>
    <w:rsid w:val="00707AE4"/>
    <w:rsid w:val="00711D6D"/>
    <w:rsid w:val="00713F3E"/>
    <w:rsid w:val="00714CFC"/>
    <w:rsid w:val="00724B25"/>
    <w:rsid w:val="007252AB"/>
    <w:rsid w:val="007334AF"/>
    <w:rsid w:val="00735144"/>
    <w:rsid w:val="007355B3"/>
    <w:rsid w:val="00750730"/>
    <w:rsid w:val="00750740"/>
    <w:rsid w:val="007521B5"/>
    <w:rsid w:val="00760D5B"/>
    <w:rsid w:val="0076406E"/>
    <w:rsid w:val="00767DA3"/>
    <w:rsid w:val="00776F6D"/>
    <w:rsid w:val="00790C5F"/>
    <w:rsid w:val="007A2C60"/>
    <w:rsid w:val="007A7D1E"/>
    <w:rsid w:val="007B1061"/>
    <w:rsid w:val="007B36E2"/>
    <w:rsid w:val="007B65C9"/>
    <w:rsid w:val="007C377E"/>
    <w:rsid w:val="007C5964"/>
    <w:rsid w:val="007D127F"/>
    <w:rsid w:val="007D5203"/>
    <w:rsid w:val="007E0676"/>
    <w:rsid w:val="007E0954"/>
    <w:rsid w:val="007E72A9"/>
    <w:rsid w:val="007F408E"/>
    <w:rsid w:val="007F4377"/>
    <w:rsid w:val="007F4624"/>
    <w:rsid w:val="008008C1"/>
    <w:rsid w:val="008026FB"/>
    <w:rsid w:val="0080411B"/>
    <w:rsid w:val="00826CC7"/>
    <w:rsid w:val="00830AD2"/>
    <w:rsid w:val="00832289"/>
    <w:rsid w:val="008335F3"/>
    <w:rsid w:val="008513FE"/>
    <w:rsid w:val="00857E24"/>
    <w:rsid w:val="00860A9E"/>
    <w:rsid w:val="00861ED6"/>
    <w:rsid w:val="00864C57"/>
    <w:rsid w:val="0086578B"/>
    <w:rsid w:val="00865E49"/>
    <w:rsid w:val="00876F54"/>
    <w:rsid w:val="008817D6"/>
    <w:rsid w:val="00882247"/>
    <w:rsid w:val="00882CB8"/>
    <w:rsid w:val="00883FA0"/>
    <w:rsid w:val="00893A1E"/>
    <w:rsid w:val="0089411B"/>
    <w:rsid w:val="00895C45"/>
    <w:rsid w:val="008A630C"/>
    <w:rsid w:val="008B0BD0"/>
    <w:rsid w:val="008B1523"/>
    <w:rsid w:val="008B1CD6"/>
    <w:rsid w:val="008B5299"/>
    <w:rsid w:val="008C32E5"/>
    <w:rsid w:val="008D5C7E"/>
    <w:rsid w:val="008E769C"/>
    <w:rsid w:val="008E7793"/>
    <w:rsid w:val="008F5115"/>
    <w:rsid w:val="008F7351"/>
    <w:rsid w:val="00907F2E"/>
    <w:rsid w:val="0091616F"/>
    <w:rsid w:val="0092313D"/>
    <w:rsid w:val="00923932"/>
    <w:rsid w:val="00926A3E"/>
    <w:rsid w:val="009311B7"/>
    <w:rsid w:val="00936E24"/>
    <w:rsid w:val="00937F08"/>
    <w:rsid w:val="00944607"/>
    <w:rsid w:val="00950626"/>
    <w:rsid w:val="00957408"/>
    <w:rsid w:val="00966B82"/>
    <w:rsid w:val="009736C8"/>
    <w:rsid w:val="00976FBE"/>
    <w:rsid w:val="0099040A"/>
    <w:rsid w:val="009B126A"/>
    <w:rsid w:val="009C40D7"/>
    <w:rsid w:val="009D0185"/>
    <w:rsid w:val="009D34E2"/>
    <w:rsid w:val="009D666B"/>
    <w:rsid w:val="009D6FBA"/>
    <w:rsid w:val="009F4422"/>
    <w:rsid w:val="00A0431D"/>
    <w:rsid w:val="00A04D9B"/>
    <w:rsid w:val="00A05BE2"/>
    <w:rsid w:val="00A12ECD"/>
    <w:rsid w:val="00A15296"/>
    <w:rsid w:val="00A21333"/>
    <w:rsid w:val="00A252BC"/>
    <w:rsid w:val="00A2573F"/>
    <w:rsid w:val="00A3138C"/>
    <w:rsid w:val="00A3216C"/>
    <w:rsid w:val="00A32605"/>
    <w:rsid w:val="00A44861"/>
    <w:rsid w:val="00A53C8E"/>
    <w:rsid w:val="00A65F00"/>
    <w:rsid w:val="00A747CD"/>
    <w:rsid w:val="00A852F0"/>
    <w:rsid w:val="00A92FEE"/>
    <w:rsid w:val="00A97F7E"/>
    <w:rsid w:val="00AB25FD"/>
    <w:rsid w:val="00AC1C9A"/>
    <w:rsid w:val="00AC79C6"/>
    <w:rsid w:val="00AD08DE"/>
    <w:rsid w:val="00AE399B"/>
    <w:rsid w:val="00AE6BB9"/>
    <w:rsid w:val="00AF01CF"/>
    <w:rsid w:val="00AF68CC"/>
    <w:rsid w:val="00B12403"/>
    <w:rsid w:val="00B212C1"/>
    <w:rsid w:val="00B21C88"/>
    <w:rsid w:val="00B24CD6"/>
    <w:rsid w:val="00B25287"/>
    <w:rsid w:val="00B3101D"/>
    <w:rsid w:val="00B3498C"/>
    <w:rsid w:val="00B36367"/>
    <w:rsid w:val="00B429BD"/>
    <w:rsid w:val="00B66B4B"/>
    <w:rsid w:val="00B67213"/>
    <w:rsid w:val="00B703D6"/>
    <w:rsid w:val="00B77392"/>
    <w:rsid w:val="00B82126"/>
    <w:rsid w:val="00B83CD3"/>
    <w:rsid w:val="00B84EA0"/>
    <w:rsid w:val="00B879CE"/>
    <w:rsid w:val="00B92D08"/>
    <w:rsid w:val="00B95403"/>
    <w:rsid w:val="00BA0D0C"/>
    <w:rsid w:val="00BD32BD"/>
    <w:rsid w:val="00BD4B86"/>
    <w:rsid w:val="00BF08F6"/>
    <w:rsid w:val="00C013B6"/>
    <w:rsid w:val="00C023A7"/>
    <w:rsid w:val="00C04004"/>
    <w:rsid w:val="00C044CA"/>
    <w:rsid w:val="00C20B57"/>
    <w:rsid w:val="00C31186"/>
    <w:rsid w:val="00C35C24"/>
    <w:rsid w:val="00C41CE2"/>
    <w:rsid w:val="00C4290D"/>
    <w:rsid w:val="00C46F71"/>
    <w:rsid w:val="00C47171"/>
    <w:rsid w:val="00C63DD6"/>
    <w:rsid w:val="00C64627"/>
    <w:rsid w:val="00C65316"/>
    <w:rsid w:val="00C73B30"/>
    <w:rsid w:val="00CA6417"/>
    <w:rsid w:val="00CA6685"/>
    <w:rsid w:val="00CB68C5"/>
    <w:rsid w:val="00CD1D55"/>
    <w:rsid w:val="00CE7F45"/>
    <w:rsid w:val="00CF1D51"/>
    <w:rsid w:val="00CF2924"/>
    <w:rsid w:val="00CF32A7"/>
    <w:rsid w:val="00CF5554"/>
    <w:rsid w:val="00D0297C"/>
    <w:rsid w:val="00D0318B"/>
    <w:rsid w:val="00D06760"/>
    <w:rsid w:val="00D12973"/>
    <w:rsid w:val="00D172BD"/>
    <w:rsid w:val="00D20693"/>
    <w:rsid w:val="00D21B36"/>
    <w:rsid w:val="00D25676"/>
    <w:rsid w:val="00D27DD6"/>
    <w:rsid w:val="00D32229"/>
    <w:rsid w:val="00D54859"/>
    <w:rsid w:val="00D55B06"/>
    <w:rsid w:val="00D55FFC"/>
    <w:rsid w:val="00D56E9C"/>
    <w:rsid w:val="00D574D9"/>
    <w:rsid w:val="00D66514"/>
    <w:rsid w:val="00D75322"/>
    <w:rsid w:val="00D80858"/>
    <w:rsid w:val="00D82219"/>
    <w:rsid w:val="00D8371D"/>
    <w:rsid w:val="00D84B01"/>
    <w:rsid w:val="00D86BE6"/>
    <w:rsid w:val="00DA0C24"/>
    <w:rsid w:val="00DA7F58"/>
    <w:rsid w:val="00DC05F9"/>
    <w:rsid w:val="00DC09F7"/>
    <w:rsid w:val="00DC30E5"/>
    <w:rsid w:val="00DC5A81"/>
    <w:rsid w:val="00DD2582"/>
    <w:rsid w:val="00DD50DD"/>
    <w:rsid w:val="00DE3C91"/>
    <w:rsid w:val="00E068F0"/>
    <w:rsid w:val="00E15110"/>
    <w:rsid w:val="00E166F4"/>
    <w:rsid w:val="00E219AC"/>
    <w:rsid w:val="00E262BD"/>
    <w:rsid w:val="00E2701A"/>
    <w:rsid w:val="00E367A7"/>
    <w:rsid w:val="00E431E9"/>
    <w:rsid w:val="00E43D61"/>
    <w:rsid w:val="00E536D9"/>
    <w:rsid w:val="00E544B8"/>
    <w:rsid w:val="00E56F88"/>
    <w:rsid w:val="00E737C1"/>
    <w:rsid w:val="00E8141D"/>
    <w:rsid w:val="00E81A97"/>
    <w:rsid w:val="00E81E71"/>
    <w:rsid w:val="00E871A2"/>
    <w:rsid w:val="00E87741"/>
    <w:rsid w:val="00E91640"/>
    <w:rsid w:val="00E95803"/>
    <w:rsid w:val="00EA2A50"/>
    <w:rsid w:val="00EA6339"/>
    <w:rsid w:val="00EB1C89"/>
    <w:rsid w:val="00EC4B6D"/>
    <w:rsid w:val="00EF69BA"/>
    <w:rsid w:val="00EF6A00"/>
    <w:rsid w:val="00F01320"/>
    <w:rsid w:val="00F21C0C"/>
    <w:rsid w:val="00F3338E"/>
    <w:rsid w:val="00F45EBA"/>
    <w:rsid w:val="00F54E7C"/>
    <w:rsid w:val="00F61412"/>
    <w:rsid w:val="00F61DDD"/>
    <w:rsid w:val="00F66A12"/>
    <w:rsid w:val="00F6722B"/>
    <w:rsid w:val="00F74482"/>
    <w:rsid w:val="00F75169"/>
    <w:rsid w:val="00FB4EE0"/>
    <w:rsid w:val="00FB64C8"/>
    <w:rsid w:val="00FC5346"/>
    <w:rsid w:val="00FE52A1"/>
    <w:rsid w:val="00FE5BD0"/>
    <w:rsid w:val="00FF443C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C4FD9"/>
  <w15:chartTrackingRefBased/>
  <w15:docId w15:val="{726E56CA-0609-4EBE-B0D8-331BE4FC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2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B67213"/>
    <w:rPr>
      <w:color w:val="800080"/>
      <w:u w:val="single"/>
    </w:rPr>
  </w:style>
  <w:style w:type="paragraph" w:customStyle="1" w:styleId="msonormal0">
    <w:name w:val="msonormal"/>
    <w:basedOn w:val="Normal"/>
    <w:rsid w:val="00B67213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5">
    <w:name w:val="xl65"/>
    <w:basedOn w:val="Normal"/>
    <w:rsid w:val="00B67213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66">
    <w:name w:val="xl66"/>
    <w:basedOn w:val="Normal"/>
    <w:rsid w:val="00B67213"/>
    <w:pPr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7">
    <w:name w:val="xl67"/>
    <w:basedOn w:val="Normal"/>
    <w:rsid w:val="00B67213"/>
    <w:pPr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Normal"/>
    <w:rsid w:val="00B67213"/>
    <w:pPr>
      <w:pBdr>
        <w:top w:val="single" w:sz="8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9">
    <w:name w:val="xl69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0">
    <w:name w:val="xl70"/>
    <w:basedOn w:val="Normal"/>
    <w:rsid w:val="00B6721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71">
    <w:name w:val="xl71"/>
    <w:basedOn w:val="Normal"/>
    <w:rsid w:val="00B67213"/>
    <w:pP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2">
    <w:name w:val="xl72"/>
    <w:basedOn w:val="Normal"/>
    <w:rsid w:val="00B6721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  <w:style w:type="paragraph" w:customStyle="1" w:styleId="xl73">
    <w:name w:val="xl73"/>
    <w:basedOn w:val="Normal"/>
    <w:rsid w:val="00B6721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4">
    <w:name w:val="xl74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5">
    <w:name w:val="xl75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FF0000"/>
      <w:lang w:eastAsia="en-US"/>
    </w:rPr>
  </w:style>
  <w:style w:type="paragraph" w:customStyle="1" w:styleId="xl76">
    <w:name w:val="xl76"/>
    <w:basedOn w:val="Normal"/>
    <w:rsid w:val="00B6721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7">
    <w:name w:val="xl77"/>
    <w:basedOn w:val="Normal"/>
    <w:rsid w:val="00B6721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78">
    <w:name w:val="xl78"/>
    <w:basedOn w:val="Normal"/>
    <w:rsid w:val="00B6721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  <w:style w:type="paragraph" w:customStyle="1" w:styleId="xl79">
    <w:name w:val="xl79"/>
    <w:basedOn w:val="Normal"/>
    <w:rsid w:val="00B67213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0">
    <w:name w:val="xl80"/>
    <w:basedOn w:val="Normal"/>
    <w:rsid w:val="00B67213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1">
    <w:name w:val="xl81"/>
    <w:basedOn w:val="Normal"/>
    <w:rsid w:val="00B67213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FF0000"/>
      <w:lang w:eastAsia="en-US"/>
    </w:rPr>
  </w:style>
  <w:style w:type="paragraph" w:customStyle="1" w:styleId="xl82">
    <w:name w:val="xl82"/>
    <w:basedOn w:val="Normal"/>
    <w:rsid w:val="00B67213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83">
    <w:name w:val="xl83"/>
    <w:basedOn w:val="Normal"/>
    <w:rsid w:val="00B6721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42FF237</Template>
  <TotalTime>0</TotalTime>
  <Pages>5</Pages>
  <Words>1816</Words>
  <Characters>1035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OB/GYN</Company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nkar, Manish</dc:creator>
  <cp:keywords/>
  <dc:description/>
  <cp:lastModifiedBy>Patankar, Manish</cp:lastModifiedBy>
  <cp:revision>2</cp:revision>
  <dcterms:created xsi:type="dcterms:W3CDTF">2018-01-02T20:09:00Z</dcterms:created>
  <dcterms:modified xsi:type="dcterms:W3CDTF">2018-01-02T20:09:00Z</dcterms:modified>
</cp:coreProperties>
</file>